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250A4" w14:textId="604E6143" w:rsidR="00AE72A2" w:rsidRDefault="00FA747B">
      <w:r>
        <w:t xml:space="preserve">Data-in-Brief Bergau et al. 2018 </w:t>
      </w:r>
    </w:p>
    <w:p w14:paraId="39F62D9E" w14:textId="3440DDEA" w:rsidR="00FA747B" w:rsidRDefault="00FA747B"/>
    <w:p w14:paraId="378E39D8" w14:textId="42AADFFD" w:rsidR="00FA747B" w:rsidRPr="00FA747B" w:rsidRDefault="00FA747B">
      <w:pPr>
        <w:rPr>
          <w:lang w:val="en-US"/>
        </w:rPr>
      </w:pPr>
      <w:r w:rsidRPr="00FA747B">
        <w:rPr>
          <w:lang w:val="en-US"/>
        </w:rPr>
        <w:t xml:space="preserve">All authors: no conflict of interest declared </w:t>
      </w:r>
    </w:p>
    <w:p w14:paraId="305FC853" w14:textId="6594E2B4" w:rsidR="00FA747B" w:rsidRPr="00FA747B" w:rsidRDefault="00FA747B">
      <w:pPr>
        <w:rPr>
          <w:lang w:val="en-US"/>
        </w:rPr>
      </w:pPr>
    </w:p>
    <w:p w14:paraId="1BCA0955" w14:textId="30D4B19C" w:rsidR="00FA747B" w:rsidRDefault="00FA747B">
      <w:pPr>
        <w:rPr>
          <w:lang w:val="en-US"/>
        </w:rPr>
      </w:pPr>
    </w:p>
    <w:p w14:paraId="6AAE7C32" w14:textId="6A6BE13C" w:rsidR="00FA747B" w:rsidRDefault="00FA747B">
      <w:pPr>
        <w:rPr>
          <w:lang w:val="en-US"/>
        </w:rPr>
      </w:pPr>
      <w:r>
        <w:rPr>
          <w:lang w:val="en-US"/>
        </w:rPr>
        <w:t xml:space="preserve">Markus Zabel, M.D. </w:t>
      </w:r>
    </w:p>
    <w:p w14:paraId="47ACB3CE" w14:textId="4DFC0FB8" w:rsidR="00FA747B" w:rsidRPr="00FA747B" w:rsidRDefault="00FA747B">
      <w:pPr>
        <w:rPr>
          <w:lang w:val="en-US"/>
        </w:rPr>
      </w:pPr>
      <w:r>
        <w:rPr>
          <w:lang w:val="en-US"/>
        </w:rPr>
        <w:t xml:space="preserve">Corresponding author </w:t>
      </w:r>
      <w:bookmarkStart w:id="0" w:name="_GoBack"/>
      <w:bookmarkEnd w:id="0"/>
    </w:p>
    <w:sectPr w:rsidR="00FA747B" w:rsidRPr="00FA747B" w:rsidSect="00D62D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7B"/>
    <w:rsid w:val="00012DA6"/>
    <w:rsid w:val="00166D8C"/>
    <w:rsid w:val="001807F2"/>
    <w:rsid w:val="00213A34"/>
    <w:rsid w:val="002F4F09"/>
    <w:rsid w:val="004A4B4C"/>
    <w:rsid w:val="00590B92"/>
    <w:rsid w:val="00643B4B"/>
    <w:rsid w:val="0065570D"/>
    <w:rsid w:val="007F050E"/>
    <w:rsid w:val="00895E74"/>
    <w:rsid w:val="009B5C6A"/>
    <w:rsid w:val="00A40333"/>
    <w:rsid w:val="00A95B17"/>
    <w:rsid w:val="00AE72A2"/>
    <w:rsid w:val="00B07CC9"/>
    <w:rsid w:val="00B56E14"/>
    <w:rsid w:val="00B83622"/>
    <w:rsid w:val="00C24B9D"/>
    <w:rsid w:val="00C82204"/>
    <w:rsid w:val="00CA161D"/>
    <w:rsid w:val="00CB3FB4"/>
    <w:rsid w:val="00D62D8B"/>
    <w:rsid w:val="00D93B83"/>
    <w:rsid w:val="00DF0C57"/>
    <w:rsid w:val="00EE4519"/>
    <w:rsid w:val="00F56CAE"/>
    <w:rsid w:val="00F85044"/>
    <w:rsid w:val="00FA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20B5A2"/>
  <w15:chartTrackingRefBased/>
  <w15:docId w15:val="{CF52ECAA-3335-5945-AB76-925DF16E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Zabel</dc:creator>
  <cp:keywords/>
  <dc:description/>
  <cp:lastModifiedBy>Markus Zabel</cp:lastModifiedBy>
  <cp:revision>1</cp:revision>
  <dcterms:created xsi:type="dcterms:W3CDTF">2018-07-25T04:35:00Z</dcterms:created>
  <dcterms:modified xsi:type="dcterms:W3CDTF">2018-07-25T04:37:00Z</dcterms:modified>
</cp:coreProperties>
</file>